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57362" w14:textId="3AB44014" w:rsidR="00E643AA" w:rsidRDefault="00E643A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media Appendix - 2</w:t>
      </w:r>
    </w:p>
    <w:p w14:paraId="2DD46B86" w14:textId="2E0E3C72" w:rsidR="00E109BB" w:rsidRPr="0047197A" w:rsidRDefault="00632B16">
      <w:pPr>
        <w:rPr>
          <w:rFonts w:ascii="Times New Roman" w:hAnsi="Times New Roman" w:cs="Times New Roman"/>
          <w:b/>
          <w:bCs/>
        </w:rPr>
      </w:pPr>
      <w:r w:rsidRPr="0047197A">
        <w:rPr>
          <w:rFonts w:ascii="Times New Roman" w:hAnsi="Times New Roman" w:cs="Times New Roman"/>
          <w:b/>
          <w:bCs/>
        </w:rPr>
        <w:t>C</w:t>
      </w:r>
      <w:r w:rsidR="00735907">
        <w:rPr>
          <w:rFonts w:ascii="Times New Roman" w:hAnsi="Times New Roman" w:cs="Times New Roman"/>
          <w:b/>
          <w:bCs/>
        </w:rPr>
        <w:t>HERRIES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5"/>
        <w:gridCol w:w="2124"/>
        <w:gridCol w:w="3599"/>
        <w:gridCol w:w="2498"/>
      </w:tblGrid>
      <w:tr w:rsidR="00B032E3" w:rsidRPr="0047197A" w14:paraId="5F915772" w14:textId="17EB5CAD" w:rsidTr="00B032E3">
        <w:trPr>
          <w:trHeight w:val="338"/>
        </w:trPr>
        <w:tc>
          <w:tcPr>
            <w:tcW w:w="795" w:type="dxa"/>
          </w:tcPr>
          <w:p w14:paraId="36D79AD3" w14:textId="4192DA56" w:rsidR="00B032E3" w:rsidRPr="0047197A" w:rsidRDefault="00B032E3" w:rsidP="00A1618C">
            <w:pPr>
              <w:ind w:left="-117" w:right="-16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97A">
              <w:rPr>
                <w:rFonts w:ascii="Times New Roman" w:hAnsi="Times New Roman" w:cs="Times New Roman"/>
                <w:b/>
                <w:bCs/>
              </w:rPr>
              <w:t>S.</w:t>
            </w:r>
            <w:r w:rsidR="00A1618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7197A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2124" w:type="dxa"/>
          </w:tcPr>
          <w:p w14:paraId="085B5212" w14:textId="1394F0A2" w:rsidR="00B032E3" w:rsidRPr="0047197A" w:rsidRDefault="00B032E3">
            <w:pPr>
              <w:rPr>
                <w:rFonts w:ascii="Times New Roman" w:hAnsi="Times New Roman" w:cs="Times New Roman"/>
                <w:b/>
                <w:bCs/>
              </w:rPr>
            </w:pPr>
            <w:r w:rsidRPr="0047197A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3599" w:type="dxa"/>
          </w:tcPr>
          <w:p w14:paraId="32681F9B" w14:textId="7F2B7776" w:rsidR="00B032E3" w:rsidRPr="0047197A" w:rsidRDefault="00B032E3">
            <w:pPr>
              <w:rPr>
                <w:rFonts w:ascii="Times New Roman" w:hAnsi="Times New Roman" w:cs="Times New Roman"/>
                <w:b/>
                <w:bCs/>
              </w:rPr>
            </w:pPr>
            <w:r w:rsidRPr="0047197A">
              <w:rPr>
                <w:rFonts w:ascii="Times New Roman" w:hAnsi="Times New Roman" w:cs="Times New Roman"/>
                <w:b/>
                <w:bCs/>
              </w:rPr>
              <w:t>Description for DRIVE s</w:t>
            </w:r>
            <w:r w:rsidR="00C763C4">
              <w:rPr>
                <w:rFonts w:ascii="Times New Roman" w:hAnsi="Times New Roman" w:cs="Times New Roman"/>
                <w:b/>
                <w:bCs/>
              </w:rPr>
              <w:t>urvey</w:t>
            </w:r>
          </w:p>
        </w:tc>
        <w:tc>
          <w:tcPr>
            <w:tcW w:w="2498" w:type="dxa"/>
          </w:tcPr>
          <w:p w14:paraId="3B4F073B" w14:textId="1A3BDF34" w:rsidR="00B032E3" w:rsidRPr="0047197A" w:rsidRDefault="00C04A4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nuscript section</w:t>
            </w:r>
          </w:p>
        </w:tc>
      </w:tr>
      <w:tr w:rsidR="00B032E3" w:rsidRPr="0047197A" w14:paraId="39A25099" w14:textId="6C7D036E" w:rsidTr="00B032E3">
        <w:tc>
          <w:tcPr>
            <w:tcW w:w="795" w:type="dxa"/>
          </w:tcPr>
          <w:p w14:paraId="2349B3E8" w14:textId="6E507046" w:rsidR="00B032E3" w:rsidRPr="0047197A" w:rsidRDefault="00B03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4" w:type="dxa"/>
          </w:tcPr>
          <w:p w14:paraId="5D879935" w14:textId="4B819A53" w:rsidR="00B032E3" w:rsidRPr="0047197A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esign</w:t>
            </w:r>
          </w:p>
        </w:tc>
        <w:tc>
          <w:tcPr>
            <w:tcW w:w="3599" w:type="dxa"/>
          </w:tcPr>
          <w:p w14:paraId="360D5C7F" w14:textId="3977B4AC" w:rsidR="00B032E3" w:rsidRPr="0047197A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ross-sectional, web-based questionnaire survey among gastroenterologists and hepatologists across India</w:t>
            </w:r>
          </w:p>
        </w:tc>
        <w:tc>
          <w:tcPr>
            <w:tcW w:w="2498" w:type="dxa"/>
          </w:tcPr>
          <w:p w14:paraId="12F98E5F" w14:textId="264F40BF" w:rsidR="00B032E3" w:rsidRPr="00BB0FA2" w:rsidRDefault="00623BD6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23BD6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Methods → </w:t>
            </w:r>
            <w:r w:rsidRPr="00623BD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Participants and Procedures</w:t>
            </w:r>
          </w:p>
        </w:tc>
      </w:tr>
      <w:tr w:rsidR="00B032E3" w:rsidRPr="0047197A" w14:paraId="7C805E54" w14:textId="0ED64856" w:rsidTr="00B032E3">
        <w:tc>
          <w:tcPr>
            <w:tcW w:w="795" w:type="dxa"/>
          </w:tcPr>
          <w:p w14:paraId="79BEB77F" w14:textId="1EF018A8" w:rsidR="00B032E3" w:rsidRPr="0047197A" w:rsidRDefault="00B03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4" w:type="dxa"/>
          </w:tcPr>
          <w:p w14:paraId="24928118" w14:textId="43DB1C40" w:rsidR="00B032E3" w:rsidRPr="0047197A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RB approval and consent</w:t>
            </w:r>
          </w:p>
        </w:tc>
        <w:tc>
          <w:tcPr>
            <w:tcW w:w="3599" w:type="dxa"/>
          </w:tcPr>
          <w:p w14:paraId="236F363C" w14:textId="4FBBCAC6" w:rsidR="00B032E3" w:rsidRPr="0047197A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Approved by Royal Pune Independent Ethics Committee, Pune, Maharashtra (Approval No. RPIEC110123, dated Jan 10, 2023). </w:t>
            </w:r>
            <w:r w:rsidR="005E5F71" w:rsidRPr="005E5F7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As this was a physician-based survey with anonymized data, </w:t>
            </w:r>
            <w:r w:rsidR="00A1618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atient-informed</w:t>
            </w:r>
            <w:r w:rsidR="005E5F71" w:rsidRPr="005E5F7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consent was not applicable</w:t>
            </w:r>
          </w:p>
        </w:tc>
        <w:tc>
          <w:tcPr>
            <w:tcW w:w="2498" w:type="dxa"/>
          </w:tcPr>
          <w:p w14:paraId="4DA1D293" w14:textId="43A7F9FE" w:rsidR="00B032E3" w:rsidRPr="00BB0FA2" w:rsidRDefault="00623BD6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23BD6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Methods → </w:t>
            </w:r>
            <w:r w:rsidRPr="00623BD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Ethical Considerations</w:t>
            </w:r>
          </w:p>
        </w:tc>
      </w:tr>
      <w:tr w:rsidR="00B032E3" w:rsidRPr="0047197A" w14:paraId="7211FAB9" w14:textId="72FCBAED" w:rsidTr="00B032E3">
        <w:tc>
          <w:tcPr>
            <w:tcW w:w="795" w:type="dxa"/>
          </w:tcPr>
          <w:p w14:paraId="56227635" w14:textId="7BEE95CE" w:rsidR="00B032E3" w:rsidRPr="0047197A" w:rsidRDefault="00B03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4" w:type="dxa"/>
          </w:tcPr>
          <w:p w14:paraId="031DB2B0" w14:textId="4FB368FF" w:rsidR="00B032E3" w:rsidRPr="0047197A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evelopment and pretesting</w:t>
            </w:r>
          </w:p>
        </w:tc>
        <w:tc>
          <w:tcPr>
            <w:tcW w:w="3599" w:type="dxa"/>
          </w:tcPr>
          <w:p w14:paraId="36908211" w14:textId="405AF33D" w:rsidR="000A5C93" w:rsidRDefault="00F2138C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The </w:t>
            </w:r>
            <w:r w:rsidR="00EB3328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survey </w:t>
            </w:r>
            <w: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questionnaire</w:t>
            </w:r>
            <w:r w:rsidRPr="00F2138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(34 items) was developed by the s</w:t>
            </w:r>
            <w:r w:rsidR="00523F0F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udy</w:t>
            </w:r>
            <w:r w:rsidRPr="00F2138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investigators based on national (INASL) and international (AASLD) clinical practice guidelines for NAFLD/NASH management and was reviewed by hepatology experts for relevance and clarity prior to deployment</w:t>
            </w:r>
          </w:p>
          <w:p w14:paraId="255CBED7" w14:textId="4A83D0A8" w:rsidR="000845A3" w:rsidRPr="0047197A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2498" w:type="dxa"/>
          </w:tcPr>
          <w:p w14:paraId="649BFBB3" w14:textId="37C85DD2" w:rsidR="00B032E3" w:rsidRPr="00BB0FA2" w:rsidRDefault="00623BD6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623BD6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Methods → </w:t>
            </w:r>
            <w:r w:rsidRPr="00623BD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S</w:t>
            </w:r>
            <w:r w:rsidR="00C763C4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urvey</w:t>
            </w:r>
            <w:r w:rsidRPr="00623BD6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 xml:space="preserve"> Questionnaire</w:t>
            </w:r>
            <w:r w:rsidRPr="00623BD6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</w:t>
            </w:r>
          </w:p>
        </w:tc>
      </w:tr>
      <w:tr w:rsidR="00B032E3" w:rsidRPr="0047197A" w14:paraId="49F87DDA" w14:textId="29499B20" w:rsidTr="00B81B65">
        <w:tc>
          <w:tcPr>
            <w:tcW w:w="795" w:type="dxa"/>
          </w:tcPr>
          <w:p w14:paraId="51BC9347" w14:textId="0AF6098F" w:rsidR="00B032E3" w:rsidRPr="0047197A" w:rsidRDefault="00B03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4" w:type="dxa"/>
          </w:tcPr>
          <w:p w14:paraId="4A6AE4C8" w14:textId="4B68922C" w:rsidR="00B032E3" w:rsidRPr="0047197A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Recruitment process and description of the sample having access to the questionnaire</w:t>
            </w:r>
          </w:p>
        </w:tc>
        <w:tc>
          <w:tcPr>
            <w:tcW w:w="3599" w:type="dxa"/>
          </w:tcPr>
          <w:p w14:paraId="01D7AC45" w14:textId="03F97B4D" w:rsidR="00B032E3" w:rsidRPr="0047197A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Eligible participants were practicing gastroenterologists and hepatologists in India</w:t>
            </w:r>
            <w:r w:rsidR="006C752F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, who voluntarily agreed to participate in this survey</w:t>
            </w:r>
          </w:p>
        </w:tc>
        <w:tc>
          <w:tcPr>
            <w:tcW w:w="2498" w:type="dxa"/>
          </w:tcPr>
          <w:p w14:paraId="07D0D692" w14:textId="199FB67C" w:rsidR="00B032E3" w:rsidRPr="00BB0FA2" w:rsidRDefault="00B81B65" w:rsidP="00B81B65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81B6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Methods → </w:t>
            </w:r>
            <w:r w:rsidRPr="00B81B6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Participants and Procedures</w:t>
            </w:r>
          </w:p>
        </w:tc>
      </w:tr>
      <w:tr w:rsidR="00B81B65" w:rsidRPr="0047197A" w14:paraId="289A3905" w14:textId="2A62F92C" w:rsidTr="00B81B65">
        <w:tc>
          <w:tcPr>
            <w:tcW w:w="795" w:type="dxa"/>
          </w:tcPr>
          <w:p w14:paraId="5D6E29CE" w14:textId="1BD96108" w:rsidR="00B81B65" w:rsidRPr="0047197A" w:rsidRDefault="00B81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</w:tcPr>
          <w:p w14:paraId="6646B8DF" w14:textId="04DA629F" w:rsidR="00B81B65" w:rsidRPr="0047197A" w:rsidRDefault="00B81B65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urvey administration</w:t>
            </w:r>
          </w:p>
        </w:tc>
        <w:tc>
          <w:tcPr>
            <w:tcW w:w="3599" w:type="dxa"/>
          </w:tcPr>
          <w:p w14:paraId="422F3893" w14:textId="7C32534F" w:rsidR="00B81B65" w:rsidRPr="0047197A" w:rsidRDefault="00B81B65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The survey was hosted on a secure web platform (THB proprietary survey engine; HTTPS-encrypted). Responses were collected between May </w:t>
            </w:r>
            <w:r w:rsidR="00F2138C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and July </w:t>
            </w: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023</w:t>
            </w:r>
          </w:p>
        </w:tc>
        <w:tc>
          <w:tcPr>
            <w:tcW w:w="2498" w:type="dxa"/>
            <w:vMerge w:val="restart"/>
            <w:vAlign w:val="center"/>
          </w:tcPr>
          <w:p w14:paraId="31FDD85D" w14:textId="51DF9AB0" w:rsidR="00B81B65" w:rsidRPr="00BB0FA2" w:rsidRDefault="00B81B65" w:rsidP="00B81B65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81B6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Methods → </w:t>
            </w:r>
            <w:r w:rsidRPr="00B81B65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Participants and Procedures</w:t>
            </w:r>
          </w:p>
        </w:tc>
      </w:tr>
      <w:tr w:rsidR="00B81B65" w:rsidRPr="0047197A" w14:paraId="4FAD0811" w14:textId="53D81E96" w:rsidTr="00B032E3">
        <w:tc>
          <w:tcPr>
            <w:tcW w:w="795" w:type="dxa"/>
          </w:tcPr>
          <w:p w14:paraId="56AA46CB" w14:textId="7D6C3E94" w:rsidR="00B81B65" w:rsidRPr="0047197A" w:rsidRDefault="00B81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4" w:type="dxa"/>
          </w:tcPr>
          <w:p w14:paraId="5D6ACEB5" w14:textId="2A901148" w:rsidR="00B81B65" w:rsidRPr="0047197A" w:rsidRDefault="00B81B65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articipation rate (view rate, participation rate, completion rate)</w:t>
            </w:r>
          </w:p>
        </w:tc>
        <w:tc>
          <w:tcPr>
            <w:tcW w:w="3599" w:type="dxa"/>
          </w:tcPr>
          <w:p w14:paraId="6588E459" w14:textId="43D12D1E" w:rsidR="00B81B65" w:rsidRPr="0047197A" w:rsidRDefault="00B81B65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Of ~1000 invitations, 609 participants completed the survey</w:t>
            </w:r>
            <w:r w:rsidR="004B6B8A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, and p</w:t>
            </w: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rtial responses were not analyzed</w:t>
            </w:r>
          </w:p>
        </w:tc>
        <w:tc>
          <w:tcPr>
            <w:tcW w:w="2498" w:type="dxa"/>
            <w:vMerge/>
          </w:tcPr>
          <w:p w14:paraId="251A47BF" w14:textId="77777777" w:rsidR="00B81B65" w:rsidRPr="00BB0FA2" w:rsidRDefault="00B81B65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B81B65" w:rsidRPr="0047197A" w14:paraId="07CE8B90" w14:textId="6BADDB8E" w:rsidTr="00B032E3">
        <w:tc>
          <w:tcPr>
            <w:tcW w:w="795" w:type="dxa"/>
          </w:tcPr>
          <w:p w14:paraId="09E22052" w14:textId="3CA9A954" w:rsidR="00B81B65" w:rsidRPr="0047197A" w:rsidRDefault="00B81B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4" w:type="dxa"/>
          </w:tcPr>
          <w:p w14:paraId="42FE9BB1" w14:textId="50F94A9C" w:rsidR="00B81B65" w:rsidRPr="0047197A" w:rsidRDefault="00B81B65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Preventing multiple entries</w:t>
            </w:r>
          </w:p>
        </w:tc>
        <w:tc>
          <w:tcPr>
            <w:tcW w:w="3599" w:type="dxa"/>
          </w:tcPr>
          <w:p w14:paraId="3CA7AE17" w14:textId="49F99B80" w:rsidR="00A03B8F" w:rsidRPr="0047197A" w:rsidRDefault="00D36A68" w:rsidP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</w:t>
            </w:r>
            <w:r w:rsidR="00B81B65"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reening ensured one entry per respondent</w:t>
            </w:r>
          </w:p>
        </w:tc>
        <w:tc>
          <w:tcPr>
            <w:tcW w:w="2498" w:type="dxa"/>
            <w:vMerge/>
          </w:tcPr>
          <w:p w14:paraId="07CCB825" w14:textId="77777777" w:rsidR="00B81B65" w:rsidRPr="00BB0FA2" w:rsidRDefault="00B81B65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A03B8F" w:rsidRPr="0047197A" w14:paraId="2CC8EB7B" w14:textId="1D19EE66" w:rsidTr="00BB6B53">
        <w:tc>
          <w:tcPr>
            <w:tcW w:w="795" w:type="dxa"/>
          </w:tcPr>
          <w:p w14:paraId="5DB65148" w14:textId="53D1D534" w:rsidR="00A03B8F" w:rsidRPr="0047197A" w:rsidRDefault="00A03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4" w:type="dxa"/>
          </w:tcPr>
          <w:p w14:paraId="36592F91" w14:textId="57A6C889" w:rsidR="00A03B8F" w:rsidRPr="0047197A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urvey structure</w:t>
            </w:r>
          </w:p>
        </w:tc>
        <w:tc>
          <w:tcPr>
            <w:tcW w:w="3599" w:type="dxa"/>
          </w:tcPr>
          <w:p w14:paraId="1682A38C" w14:textId="5A2968FE" w:rsidR="00A03B8F" w:rsidRPr="0047197A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34 questions across three domains: disease perspectives (16), diagnostic modalities (4), management strategies (14). Mix of multiple-choice, Likert, and open-ended questions</w:t>
            </w:r>
          </w:p>
        </w:tc>
        <w:tc>
          <w:tcPr>
            <w:tcW w:w="2498" w:type="dxa"/>
            <w:vMerge w:val="restart"/>
            <w:vAlign w:val="center"/>
          </w:tcPr>
          <w:p w14:paraId="06DB7A1A" w14:textId="1FC62309" w:rsidR="00A03B8F" w:rsidRPr="00BB0FA2" w:rsidRDefault="00A03B8F" w:rsidP="00BB6B5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6B53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Methods → </w:t>
            </w:r>
            <w:r w:rsidRPr="00BB6B53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S</w:t>
            </w:r>
            <w:r w:rsidR="00C763C4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urvey</w:t>
            </w:r>
            <w:r w:rsidRPr="00BB6B53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 xml:space="preserve"> Questionnaire</w:t>
            </w:r>
          </w:p>
        </w:tc>
      </w:tr>
      <w:tr w:rsidR="00A03B8F" w:rsidRPr="0047197A" w14:paraId="34FEFB0E" w14:textId="7D245CBB" w:rsidTr="00B032E3">
        <w:tc>
          <w:tcPr>
            <w:tcW w:w="795" w:type="dxa"/>
          </w:tcPr>
          <w:p w14:paraId="7F4FE6E7" w14:textId="33ED15FD" w:rsidR="00A03B8F" w:rsidRPr="0047197A" w:rsidRDefault="00A03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2124" w:type="dxa"/>
          </w:tcPr>
          <w:p w14:paraId="375A2F91" w14:textId="062F0F19" w:rsidR="00A03B8F" w:rsidRPr="0047197A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Randomization of items or order</w:t>
            </w:r>
          </w:p>
        </w:tc>
        <w:tc>
          <w:tcPr>
            <w:tcW w:w="3599" w:type="dxa"/>
          </w:tcPr>
          <w:p w14:paraId="19DFAD10" w14:textId="66BB0017" w:rsidR="00A03B8F" w:rsidRPr="0047197A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Unreported</w:t>
            </w:r>
          </w:p>
        </w:tc>
        <w:tc>
          <w:tcPr>
            <w:tcW w:w="2498" w:type="dxa"/>
            <w:vMerge/>
          </w:tcPr>
          <w:p w14:paraId="77067FFF" w14:textId="77777777" w:rsidR="00A03B8F" w:rsidRPr="00BB0FA2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A03B8F" w:rsidRPr="0047197A" w14:paraId="168158D1" w14:textId="4B7AA3AA" w:rsidTr="00B032E3">
        <w:tc>
          <w:tcPr>
            <w:tcW w:w="795" w:type="dxa"/>
          </w:tcPr>
          <w:p w14:paraId="0FA74A24" w14:textId="7F5DDDF8" w:rsidR="00A03B8F" w:rsidRPr="0047197A" w:rsidRDefault="00A03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4" w:type="dxa"/>
          </w:tcPr>
          <w:p w14:paraId="1FD40D70" w14:textId="4A0EB69C" w:rsidR="00A03B8F" w:rsidRPr="0047197A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daptive questioning</w:t>
            </w:r>
          </w:p>
        </w:tc>
        <w:tc>
          <w:tcPr>
            <w:tcW w:w="3599" w:type="dxa"/>
          </w:tcPr>
          <w:p w14:paraId="25144AAB" w14:textId="52FA08E1" w:rsidR="00A03B8F" w:rsidRPr="0047197A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one</w:t>
            </w:r>
          </w:p>
        </w:tc>
        <w:tc>
          <w:tcPr>
            <w:tcW w:w="2498" w:type="dxa"/>
            <w:vMerge/>
          </w:tcPr>
          <w:p w14:paraId="3AE59F6D" w14:textId="77777777" w:rsidR="00A03B8F" w:rsidRPr="00BB0FA2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A03B8F" w:rsidRPr="0047197A" w14:paraId="2A1DE53D" w14:textId="4DEA90F5" w:rsidTr="00B032E3">
        <w:tc>
          <w:tcPr>
            <w:tcW w:w="795" w:type="dxa"/>
          </w:tcPr>
          <w:p w14:paraId="4AB13683" w14:textId="1D5AC884" w:rsidR="00A03B8F" w:rsidRPr="0047197A" w:rsidRDefault="00A03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4" w:type="dxa"/>
          </w:tcPr>
          <w:p w14:paraId="0B852BF1" w14:textId="1048D8C5" w:rsidR="00A03B8F" w:rsidRPr="0047197A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umber of items per page</w:t>
            </w:r>
          </w:p>
        </w:tc>
        <w:tc>
          <w:tcPr>
            <w:tcW w:w="3599" w:type="dxa"/>
          </w:tcPr>
          <w:p w14:paraId="0EF362B1" w14:textId="0C82E180" w:rsidR="00A03B8F" w:rsidRPr="0047197A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Unreported</w:t>
            </w:r>
          </w:p>
        </w:tc>
        <w:tc>
          <w:tcPr>
            <w:tcW w:w="2498" w:type="dxa"/>
            <w:vMerge/>
          </w:tcPr>
          <w:p w14:paraId="3AC7E530" w14:textId="77777777" w:rsidR="00A03B8F" w:rsidRPr="00BB0FA2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A03B8F" w:rsidRPr="0047197A" w14:paraId="7E420A61" w14:textId="550F8B94" w:rsidTr="00B032E3">
        <w:tc>
          <w:tcPr>
            <w:tcW w:w="795" w:type="dxa"/>
          </w:tcPr>
          <w:p w14:paraId="4130E166" w14:textId="13A4D2EB" w:rsidR="00A03B8F" w:rsidRPr="0047197A" w:rsidRDefault="00A03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4" w:type="dxa"/>
          </w:tcPr>
          <w:p w14:paraId="0B43EB10" w14:textId="23C45E62" w:rsidR="00A03B8F" w:rsidRPr="0047197A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Mandatory/optional items</w:t>
            </w:r>
          </w:p>
        </w:tc>
        <w:tc>
          <w:tcPr>
            <w:tcW w:w="3599" w:type="dxa"/>
          </w:tcPr>
          <w:p w14:paraId="479D7298" w14:textId="320400E0" w:rsidR="00A03B8F" w:rsidRPr="0047197A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ll questions were mandatory</w:t>
            </w:r>
          </w:p>
        </w:tc>
        <w:tc>
          <w:tcPr>
            <w:tcW w:w="2498" w:type="dxa"/>
            <w:vMerge/>
          </w:tcPr>
          <w:p w14:paraId="506A9272" w14:textId="4D97DB65" w:rsidR="00A03B8F" w:rsidRPr="00BB0FA2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A03B8F" w:rsidRPr="0047197A" w14:paraId="1176C058" w14:textId="1EB6711A" w:rsidTr="00B032E3">
        <w:tc>
          <w:tcPr>
            <w:tcW w:w="795" w:type="dxa"/>
          </w:tcPr>
          <w:p w14:paraId="69CC44CC" w14:textId="30EC920C" w:rsidR="00A03B8F" w:rsidRPr="0047197A" w:rsidRDefault="00A03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4" w:type="dxa"/>
          </w:tcPr>
          <w:p w14:paraId="5C7824F8" w14:textId="21A67C90" w:rsidR="00A03B8F" w:rsidRPr="0047197A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ompletion time</w:t>
            </w:r>
          </w:p>
        </w:tc>
        <w:tc>
          <w:tcPr>
            <w:tcW w:w="3599" w:type="dxa"/>
          </w:tcPr>
          <w:p w14:paraId="082F164A" w14:textId="68DB9329" w:rsidR="00A03B8F" w:rsidRPr="0047197A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Unreported</w:t>
            </w:r>
          </w:p>
        </w:tc>
        <w:tc>
          <w:tcPr>
            <w:tcW w:w="2498" w:type="dxa"/>
            <w:vMerge/>
          </w:tcPr>
          <w:p w14:paraId="581DAACA" w14:textId="4AA977F1" w:rsidR="00A03B8F" w:rsidRPr="00BB0FA2" w:rsidRDefault="00A03B8F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B032E3" w:rsidRPr="0047197A" w14:paraId="4E9EA5BF" w14:textId="60463663" w:rsidTr="00B032E3">
        <w:tc>
          <w:tcPr>
            <w:tcW w:w="795" w:type="dxa"/>
          </w:tcPr>
          <w:p w14:paraId="67C72E8E" w14:textId="17BF324D" w:rsidR="00B032E3" w:rsidRPr="0047197A" w:rsidRDefault="00B03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4" w:type="dxa"/>
          </w:tcPr>
          <w:p w14:paraId="5F51E85B" w14:textId="4428A92B" w:rsidR="00B032E3" w:rsidRPr="0047197A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ata analysis</w:t>
            </w:r>
          </w:p>
        </w:tc>
        <w:tc>
          <w:tcPr>
            <w:tcW w:w="3599" w:type="dxa"/>
          </w:tcPr>
          <w:p w14:paraId="644BE50A" w14:textId="31B2E9F9" w:rsidR="00B032E3" w:rsidRPr="0047197A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ata exported into SPSS v16.0. Descriptive statistics (frequencies, percentages) were computed; open-ended responses analyzed thematically</w:t>
            </w:r>
          </w:p>
        </w:tc>
        <w:tc>
          <w:tcPr>
            <w:tcW w:w="2498" w:type="dxa"/>
          </w:tcPr>
          <w:p w14:paraId="00A1675C" w14:textId="0276F425" w:rsidR="00B032E3" w:rsidRPr="00BB0FA2" w:rsidRDefault="0018649E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18649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Methods → </w:t>
            </w:r>
            <w:r w:rsidRPr="0018649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Statistical Analysis</w:t>
            </w:r>
            <w:r w:rsidRPr="0018649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</w:t>
            </w:r>
          </w:p>
        </w:tc>
      </w:tr>
      <w:tr w:rsidR="00B032E3" w:rsidRPr="0047197A" w14:paraId="32B24D98" w14:textId="0B8D913C" w:rsidTr="00B032E3">
        <w:tc>
          <w:tcPr>
            <w:tcW w:w="795" w:type="dxa"/>
          </w:tcPr>
          <w:p w14:paraId="6050FA35" w14:textId="2A948F53" w:rsidR="00B032E3" w:rsidRPr="0047197A" w:rsidRDefault="00B03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4" w:type="dxa"/>
          </w:tcPr>
          <w:p w14:paraId="1D9B9C7F" w14:textId="3B75EF0D" w:rsidR="00B032E3" w:rsidRPr="0047197A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andling of incomplete questionnaires</w:t>
            </w:r>
          </w:p>
        </w:tc>
        <w:tc>
          <w:tcPr>
            <w:tcW w:w="3599" w:type="dxa"/>
          </w:tcPr>
          <w:p w14:paraId="75CF746C" w14:textId="37C6BB11" w:rsidR="00B032E3" w:rsidRPr="0047197A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Only fully completed surveys (n = 609) were included in analysis</w:t>
            </w:r>
          </w:p>
        </w:tc>
        <w:tc>
          <w:tcPr>
            <w:tcW w:w="2498" w:type="dxa"/>
          </w:tcPr>
          <w:p w14:paraId="510962EB" w14:textId="57D71569" w:rsidR="00B032E3" w:rsidRPr="00BB0FA2" w:rsidRDefault="0018649E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18649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Methods → </w:t>
            </w:r>
            <w:r w:rsidRPr="0018649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Participants and Procedures</w:t>
            </w:r>
          </w:p>
        </w:tc>
      </w:tr>
      <w:tr w:rsidR="00B032E3" w:rsidRPr="0047197A" w14:paraId="71A43A83" w14:textId="05302F9E" w:rsidTr="00B032E3">
        <w:tc>
          <w:tcPr>
            <w:tcW w:w="795" w:type="dxa"/>
          </w:tcPr>
          <w:p w14:paraId="165696D0" w14:textId="0072B955" w:rsidR="00B032E3" w:rsidRPr="0047197A" w:rsidRDefault="00B03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24" w:type="dxa"/>
          </w:tcPr>
          <w:p w14:paraId="12E46B94" w14:textId="7986AB81" w:rsidR="00B032E3" w:rsidRPr="0047197A" w:rsidRDefault="00B032E3">
            <w:pPr>
              <w:rPr>
                <w:rFonts w:ascii="Times New Roman" w:hAnsi="Times New Roman" w:cs="Times New Roman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Statistical corrections</w:t>
            </w:r>
          </w:p>
        </w:tc>
        <w:tc>
          <w:tcPr>
            <w:tcW w:w="3599" w:type="dxa"/>
          </w:tcPr>
          <w:p w14:paraId="5FFFC137" w14:textId="0F3AE47E" w:rsidR="00B032E3" w:rsidRPr="0047197A" w:rsidRDefault="00B032E3">
            <w:pPr>
              <w:rPr>
                <w:rFonts w:ascii="Times New Roman" w:hAnsi="Times New Roman" w:cs="Times New Roman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Not applicable (purely descriptive </w:t>
            </w:r>
            <w:r w:rsidR="00091C3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nalysis</w:t>
            </w: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)</w:t>
            </w:r>
          </w:p>
        </w:tc>
        <w:tc>
          <w:tcPr>
            <w:tcW w:w="2498" w:type="dxa"/>
          </w:tcPr>
          <w:p w14:paraId="249F7899" w14:textId="05508129" w:rsidR="00B032E3" w:rsidRPr="00BB0FA2" w:rsidRDefault="0018649E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18649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Methods → </w:t>
            </w:r>
            <w:r w:rsidRPr="0018649E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Statistical Analysis</w:t>
            </w:r>
            <w:r w:rsidRPr="0018649E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</w:t>
            </w:r>
          </w:p>
        </w:tc>
      </w:tr>
      <w:tr w:rsidR="00352A70" w:rsidRPr="0047197A" w14:paraId="0030AFF9" w14:textId="71393BBF" w:rsidTr="00352A70">
        <w:tc>
          <w:tcPr>
            <w:tcW w:w="795" w:type="dxa"/>
          </w:tcPr>
          <w:p w14:paraId="4465A422" w14:textId="4A6A4AB8" w:rsidR="00352A70" w:rsidRPr="0047197A" w:rsidRDefault="00352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4" w:type="dxa"/>
          </w:tcPr>
          <w:p w14:paraId="0A567F9A" w14:textId="068534D2" w:rsidR="00352A70" w:rsidRPr="0047197A" w:rsidRDefault="00352A70">
            <w:pPr>
              <w:rPr>
                <w:rFonts w:ascii="Times New Roman" w:hAnsi="Times New Roman" w:cs="Times New Roman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ata security</w:t>
            </w:r>
          </w:p>
        </w:tc>
        <w:tc>
          <w:tcPr>
            <w:tcW w:w="3599" w:type="dxa"/>
          </w:tcPr>
          <w:p w14:paraId="3369E2DB" w14:textId="5E034B33" w:rsidR="00352A70" w:rsidRPr="0047197A" w:rsidRDefault="00352A70">
            <w:pPr>
              <w:rPr>
                <w:rFonts w:ascii="Times New Roman" w:hAnsi="Times New Roman" w:cs="Times New Roman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Data stored on password-protected servers, accessible only to study investigators. All identifiers removed before analysis</w:t>
            </w:r>
          </w:p>
        </w:tc>
        <w:tc>
          <w:tcPr>
            <w:tcW w:w="2498" w:type="dxa"/>
            <w:vMerge w:val="restart"/>
            <w:vAlign w:val="center"/>
          </w:tcPr>
          <w:p w14:paraId="3BB608D2" w14:textId="073667DD" w:rsidR="00352A70" w:rsidRPr="00BB0FA2" w:rsidRDefault="00352A70" w:rsidP="00352A70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352A7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Methods → </w:t>
            </w:r>
            <w:r w:rsidRPr="00352A70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Ethical Considerations</w:t>
            </w:r>
          </w:p>
        </w:tc>
      </w:tr>
      <w:tr w:rsidR="00352A70" w:rsidRPr="0047197A" w14:paraId="71C8CC9B" w14:textId="352F30B8" w:rsidTr="00B032E3">
        <w:tc>
          <w:tcPr>
            <w:tcW w:w="795" w:type="dxa"/>
          </w:tcPr>
          <w:p w14:paraId="66DB90B6" w14:textId="1502C09A" w:rsidR="00352A70" w:rsidRPr="0047197A" w:rsidRDefault="00352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4" w:type="dxa"/>
          </w:tcPr>
          <w:p w14:paraId="104B8B3C" w14:textId="149BC2AC" w:rsidR="00352A70" w:rsidRPr="0047197A" w:rsidRDefault="00352A70">
            <w:pPr>
              <w:rPr>
                <w:rFonts w:ascii="Times New Roman" w:hAnsi="Times New Roman" w:cs="Times New Roman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Incentives</w:t>
            </w:r>
          </w:p>
        </w:tc>
        <w:tc>
          <w:tcPr>
            <w:tcW w:w="3599" w:type="dxa"/>
          </w:tcPr>
          <w:p w14:paraId="3D293AFD" w14:textId="6D43178A" w:rsidR="00352A70" w:rsidRPr="0047197A" w:rsidRDefault="00352A70">
            <w:pPr>
              <w:rPr>
                <w:rFonts w:ascii="Times New Roman" w:hAnsi="Times New Roman" w:cs="Times New Roman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No incentives provided</w:t>
            </w:r>
          </w:p>
        </w:tc>
        <w:tc>
          <w:tcPr>
            <w:tcW w:w="2498" w:type="dxa"/>
            <w:vMerge/>
          </w:tcPr>
          <w:p w14:paraId="6E6CD1F7" w14:textId="77777777" w:rsidR="00352A70" w:rsidRPr="00BB0FA2" w:rsidRDefault="00352A70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</w:p>
        </w:tc>
      </w:tr>
      <w:tr w:rsidR="00B032E3" w:rsidRPr="0047197A" w14:paraId="42A46D6E" w14:textId="4B5555E5" w:rsidTr="00B032E3">
        <w:tc>
          <w:tcPr>
            <w:tcW w:w="795" w:type="dxa"/>
          </w:tcPr>
          <w:p w14:paraId="3F5E4833" w14:textId="10270E09" w:rsidR="00B032E3" w:rsidRPr="0047197A" w:rsidRDefault="00B03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24" w:type="dxa"/>
          </w:tcPr>
          <w:p w14:paraId="1F04A9F7" w14:textId="4B5EABB8" w:rsidR="00B032E3" w:rsidRPr="0047197A" w:rsidRDefault="00B032E3">
            <w:pPr>
              <w:rPr>
                <w:rFonts w:ascii="Times New Roman" w:hAnsi="Times New Roman" w:cs="Times New Roman"/>
              </w:rPr>
            </w:pPr>
            <w:r w:rsidRPr="00BB0FA2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Accessibility</w:t>
            </w:r>
          </w:p>
        </w:tc>
        <w:tc>
          <w:tcPr>
            <w:tcW w:w="3599" w:type="dxa"/>
          </w:tcPr>
          <w:p w14:paraId="10F92F9E" w14:textId="07CF4CDA" w:rsidR="00B032E3" w:rsidRPr="0047197A" w:rsidRDefault="00A03B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</w:t>
            </w:r>
            <w:r w:rsidR="00550B96" w:rsidRPr="00550B96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he survey was administered only to participating clinicians</w:t>
            </w:r>
          </w:p>
        </w:tc>
        <w:tc>
          <w:tcPr>
            <w:tcW w:w="2498" w:type="dxa"/>
          </w:tcPr>
          <w:p w14:paraId="23CCFEB2" w14:textId="6AF75CA6" w:rsidR="00B032E3" w:rsidRPr="00BB0FA2" w:rsidRDefault="00352A70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352A7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Methods → </w:t>
            </w:r>
            <w:r w:rsidRPr="00352A70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Participants and Procedures</w:t>
            </w:r>
          </w:p>
        </w:tc>
      </w:tr>
      <w:tr w:rsidR="00B032E3" w:rsidRPr="0047197A" w14:paraId="2F81A970" w14:textId="3A1CF3AA" w:rsidTr="00B032E3">
        <w:tc>
          <w:tcPr>
            <w:tcW w:w="795" w:type="dxa"/>
          </w:tcPr>
          <w:p w14:paraId="03CCF4BA" w14:textId="77BA60C4" w:rsidR="00B032E3" w:rsidRDefault="00B03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4" w:type="dxa"/>
          </w:tcPr>
          <w:p w14:paraId="68D53851" w14:textId="6951730F" w:rsidR="00B032E3" w:rsidRPr="00BB0FA2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1D7E99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Reporting standard citation</w:t>
            </w:r>
          </w:p>
        </w:tc>
        <w:tc>
          <w:tcPr>
            <w:tcW w:w="3599" w:type="dxa"/>
          </w:tcPr>
          <w:p w14:paraId="56DE76D5" w14:textId="36AFE8DC" w:rsidR="00B032E3" w:rsidRPr="00BB0FA2" w:rsidRDefault="00B032E3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B032E3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his s</w:t>
            </w:r>
            <w:r w:rsidR="00C763C4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urvey</w:t>
            </w:r>
            <w:r w:rsidRPr="00B032E3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adheres to the CHERRIES (Checklist for Reporting Results of Internet E-Surveys) guidelines</w:t>
            </w:r>
            <w:r w:rsidR="002579B5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 (Multimedia Appendix 2)</w:t>
            </w:r>
          </w:p>
        </w:tc>
        <w:tc>
          <w:tcPr>
            <w:tcW w:w="2498" w:type="dxa"/>
          </w:tcPr>
          <w:p w14:paraId="03BC998D" w14:textId="23E2CAC0" w:rsidR="00B032E3" w:rsidRPr="00B032E3" w:rsidRDefault="00352A70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352A70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 xml:space="preserve">Methods →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N"/>
                <w14:ligatures w14:val="none"/>
              </w:rPr>
              <w:t>Reporting Standards</w:t>
            </w:r>
          </w:p>
        </w:tc>
      </w:tr>
    </w:tbl>
    <w:p w14:paraId="38078A70" w14:textId="77777777" w:rsidR="004403CC" w:rsidRPr="0047197A" w:rsidRDefault="004403CC">
      <w:pPr>
        <w:rPr>
          <w:rFonts w:ascii="Times New Roman" w:hAnsi="Times New Roman" w:cs="Times New Roman"/>
        </w:rPr>
      </w:pPr>
    </w:p>
    <w:sectPr w:rsidR="004403CC" w:rsidRPr="0047197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098F2" w14:textId="77777777" w:rsidR="00C66CBC" w:rsidRDefault="00C66CBC" w:rsidP="00A03B8F">
      <w:pPr>
        <w:spacing w:after="0" w:line="240" w:lineRule="auto"/>
      </w:pPr>
      <w:r>
        <w:separator/>
      </w:r>
    </w:p>
  </w:endnote>
  <w:endnote w:type="continuationSeparator" w:id="0">
    <w:p w14:paraId="3C156C2A" w14:textId="77777777" w:rsidR="00C66CBC" w:rsidRDefault="00C66CBC" w:rsidP="00A03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3393611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49E000" w14:textId="465A1D27" w:rsidR="00A03B8F" w:rsidRPr="00A03B8F" w:rsidRDefault="00A03B8F">
        <w:pPr>
          <w:pStyle w:val="Footer"/>
          <w:jc w:val="center"/>
          <w:rPr>
            <w:rFonts w:ascii="Times New Roman" w:hAnsi="Times New Roman" w:cs="Times New Roman"/>
          </w:rPr>
        </w:pPr>
        <w:r w:rsidRPr="00A03B8F">
          <w:rPr>
            <w:rFonts w:ascii="Times New Roman" w:hAnsi="Times New Roman" w:cs="Times New Roman"/>
          </w:rPr>
          <w:fldChar w:fldCharType="begin"/>
        </w:r>
        <w:r w:rsidRPr="00A03B8F">
          <w:rPr>
            <w:rFonts w:ascii="Times New Roman" w:hAnsi="Times New Roman" w:cs="Times New Roman"/>
          </w:rPr>
          <w:instrText xml:space="preserve"> PAGE   \* MERGEFORMAT </w:instrText>
        </w:r>
        <w:r w:rsidRPr="00A03B8F">
          <w:rPr>
            <w:rFonts w:ascii="Times New Roman" w:hAnsi="Times New Roman" w:cs="Times New Roman"/>
          </w:rPr>
          <w:fldChar w:fldCharType="separate"/>
        </w:r>
        <w:r w:rsidRPr="00A03B8F">
          <w:rPr>
            <w:rFonts w:ascii="Times New Roman" w:hAnsi="Times New Roman" w:cs="Times New Roman"/>
            <w:noProof/>
          </w:rPr>
          <w:t>2</w:t>
        </w:r>
        <w:r w:rsidRPr="00A03B8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527A484" w14:textId="77777777" w:rsidR="00A03B8F" w:rsidRDefault="00A03B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9620F" w14:textId="77777777" w:rsidR="00C66CBC" w:rsidRDefault="00C66CBC" w:rsidP="00A03B8F">
      <w:pPr>
        <w:spacing w:after="0" w:line="240" w:lineRule="auto"/>
      </w:pPr>
      <w:r>
        <w:separator/>
      </w:r>
    </w:p>
  </w:footnote>
  <w:footnote w:type="continuationSeparator" w:id="0">
    <w:p w14:paraId="482D9025" w14:textId="77777777" w:rsidR="00C66CBC" w:rsidRDefault="00C66CBC" w:rsidP="00A03B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BBE"/>
    <w:rsid w:val="00023CA0"/>
    <w:rsid w:val="000845A3"/>
    <w:rsid w:val="00091C39"/>
    <w:rsid w:val="000A5C93"/>
    <w:rsid w:val="0018649E"/>
    <w:rsid w:val="001D7E99"/>
    <w:rsid w:val="002538EE"/>
    <w:rsid w:val="002579B5"/>
    <w:rsid w:val="002D7BBE"/>
    <w:rsid w:val="00352A70"/>
    <w:rsid w:val="003875AF"/>
    <w:rsid w:val="00421D7A"/>
    <w:rsid w:val="004403CC"/>
    <w:rsid w:val="0045606C"/>
    <w:rsid w:val="0047197A"/>
    <w:rsid w:val="004B6B8A"/>
    <w:rsid w:val="004E740C"/>
    <w:rsid w:val="00523F0F"/>
    <w:rsid w:val="00550B96"/>
    <w:rsid w:val="00564E5E"/>
    <w:rsid w:val="005E5F71"/>
    <w:rsid w:val="00623BD6"/>
    <w:rsid w:val="00632B16"/>
    <w:rsid w:val="00661E9C"/>
    <w:rsid w:val="006B3527"/>
    <w:rsid w:val="006C752F"/>
    <w:rsid w:val="006E41AD"/>
    <w:rsid w:val="00735907"/>
    <w:rsid w:val="00740307"/>
    <w:rsid w:val="0079527C"/>
    <w:rsid w:val="008D77B0"/>
    <w:rsid w:val="00940702"/>
    <w:rsid w:val="00945A55"/>
    <w:rsid w:val="00A03B8F"/>
    <w:rsid w:val="00A1618C"/>
    <w:rsid w:val="00A46E80"/>
    <w:rsid w:val="00A71992"/>
    <w:rsid w:val="00AF590B"/>
    <w:rsid w:val="00B032E3"/>
    <w:rsid w:val="00B30674"/>
    <w:rsid w:val="00B81B65"/>
    <w:rsid w:val="00BB0FA2"/>
    <w:rsid w:val="00BB6B53"/>
    <w:rsid w:val="00C04A4F"/>
    <w:rsid w:val="00C14B01"/>
    <w:rsid w:val="00C66CBC"/>
    <w:rsid w:val="00C763C4"/>
    <w:rsid w:val="00C96C3A"/>
    <w:rsid w:val="00D262DA"/>
    <w:rsid w:val="00D36A68"/>
    <w:rsid w:val="00D7586C"/>
    <w:rsid w:val="00E109BB"/>
    <w:rsid w:val="00E454BC"/>
    <w:rsid w:val="00E643AA"/>
    <w:rsid w:val="00EB3328"/>
    <w:rsid w:val="00F2031B"/>
    <w:rsid w:val="00F2138C"/>
    <w:rsid w:val="00F3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7D14C1"/>
  <w15:chartTrackingRefBased/>
  <w15:docId w15:val="{1C29BCB4-A30B-4619-8112-C9F88456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7B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B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B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B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B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B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B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B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B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7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B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7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B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7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B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7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B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0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3B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B8F"/>
  </w:style>
  <w:style w:type="paragraph" w:styleId="Footer">
    <w:name w:val="footer"/>
    <w:basedOn w:val="Normal"/>
    <w:link w:val="FooterChar"/>
    <w:uiPriority w:val="99"/>
    <w:unhideWhenUsed/>
    <w:rsid w:val="00A03B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B8F"/>
  </w:style>
  <w:style w:type="character" w:styleId="CommentReference">
    <w:name w:val="annotation reference"/>
    <w:basedOn w:val="DefaultParagraphFont"/>
    <w:uiPriority w:val="99"/>
    <w:semiHidden/>
    <w:unhideWhenUsed/>
    <w:rsid w:val="008D77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77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77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7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5C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Kalra</dc:creator>
  <cp:keywords/>
  <dc:description/>
  <cp:lastModifiedBy>Priya Kalra</cp:lastModifiedBy>
  <cp:revision>17</cp:revision>
  <dcterms:created xsi:type="dcterms:W3CDTF">2025-11-03T09:24:00Z</dcterms:created>
  <dcterms:modified xsi:type="dcterms:W3CDTF">2026-01-16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6e50fc-6159-4e95-80cc-669139a3f72f</vt:lpwstr>
  </property>
</Properties>
</file>